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5D2E" w:rsidRPr="00E35D2E" w:rsidRDefault="00E35D2E" w:rsidP="00E35D2E">
      <w:pPr>
        <w:spacing w:line="240" w:lineRule="auto"/>
        <w:jc w:val="both"/>
        <w:rPr>
          <w:rFonts w:ascii="Arial" w:eastAsia="Arial" w:hAnsi="Arial" w:cs="Arial"/>
          <w:b/>
        </w:rPr>
      </w:pPr>
      <w:r w:rsidRPr="00F90678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>7</w:t>
      </w:r>
      <w:r w:rsidRPr="00F90678">
        <w:rPr>
          <w:rFonts w:ascii="Arial" w:eastAsia="Arial" w:hAnsi="Arial" w:cs="Arial"/>
          <w:b/>
        </w:rPr>
        <w:t xml:space="preserve"> Table: Significance analysis of breed differences in ranges of motion in walk and trot</w:t>
      </w:r>
      <w:r w:rsidRPr="00F90678">
        <w:rPr>
          <w:rFonts w:ascii="Arial" w:eastAsia="Arial" w:hAnsi="Arial" w:cs="Arial"/>
        </w:rPr>
        <w:t xml:space="preserve"> </w:t>
      </w:r>
      <w:r w:rsidRPr="00CF1667">
        <w:rPr>
          <w:rFonts w:ascii="Arial" w:eastAsia="Arial" w:hAnsi="Arial" w:cs="Arial"/>
          <w:b/>
          <w:bCs/>
        </w:rPr>
        <w:t>for all rotational degrees of freedom of the atlantoaxial and atlantooccipital joi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276"/>
        <w:gridCol w:w="1276"/>
        <w:gridCol w:w="2971"/>
      </w:tblGrid>
      <w:tr w:rsidR="00E3628F" w:rsidTr="00E3628F">
        <w:tc>
          <w:tcPr>
            <w:tcW w:w="1696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Joint</w:t>
            </w:r>
          </w:p>
        </w:tc>
        <w:tc>
          <w:tcPr>
            <w:tcW w:w="1843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DOF</w:t>
            </w:r>
          </w:p>
        </w:tc>
        <w:tc>
          <w:tcPr>
            <w:tcW w:w="1276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76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2971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st-hoc</w:t>
            </w:r>
            <w:r w:rsidR="006C6096">
              <w:rPr>
                <w:rFonts w:ascii="Arial" w:eastAsia="Arial" w:hAnsi="Arial" w:cs="Arial"/>
                <w:sz w:val="18"/>
                <w:szCs w:val="18"/>
              </w:rPr>
              <w:t xml:space="preserve"> t</w:t>
            </w:r>
            <w:r>
              <w:rPr>
                <w:rFonts w:ascii="Arial" w:eastAsia="Arial" w:hAnsi="Arial" w:cs="Arial"/>
                <w:sz w:val="18"/>
                <w:szCs w:val="18"/>
              </w:rPr>
              <w:t>est</w:t>
            </w:r>
            <w:r w:rsidR="006C6096">
              <w:rPr>
                <w:rFonts w:ascii="Arial" w:eastAsia="Arial" w:hAnsi="Arial" w:cs="Arial"/>
                <w:sz w:val="18"/>
                <w:szCs w:val="18"/>
              </w:rPr>
              <w:t xml:space="preserve"> for significant results</w:t>
            </w:r>
          </w:p>
        </w:tc>
      </w:tr>
      <w:tr w:rsidR="00E3628F" w:rsidTr="00E3628F">
        <w:tc>
          <w:tcPr>
            <w:tcW w:w="1696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1276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  <w:tc>
          <w:tcPr>
            <w:tcW w:w="2971" w:type="dxa"/>
          </w:tcPr>
          <w:p w:rsidR="00E3628F" w:rsidRPr="00F90678" w:rsidRDefault="00E3628F" w:rsidP="00E3628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3628F" w:rsidRPr="00CD23CE" w:rsidTr="00E3628F">
        <w:tc>
          <w:tcPr>
            <w:tcW w:w="169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tlantoaxial</w:t>
            </w:r>
          </w:p>
        </w:tc>
        <w:tc>
          <w:tcPr>
            <w:tcW w:w="1843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Sagittal rotation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  <w:r w:rsidRPr="00CD23CE">
              <w:rPr>
                <w:rFonts w:asciiTheme="minorHAnsi" w:hAnsiTheme="minorHAnsi" w:cstheme="minorHAnsi"/>
              </w:rPr>
              <w:t>0.0</w:t>
            </w:r>
            <w:r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  <w:r w:rsidRPr="00CD23CE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063</w:t>
            </w:r>
          </w:p>
        </w:tc>
        <w:tc>
          <w:tcPr>
            <w:tcW w:w="2971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3628F" w:rsidRPr="00CD23CE" w:rsidTr="00E3628F">
        <w:tc>
          <w:tcPr>
            <w:tcW w:w="169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tlantoaxial</w:t>
            </w:r>
          </w:p>
        </w:tc>
        <w:tc>
          <w:tcPr>
            <w:tcW w:w="1843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xial rotation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  <w:r w:rsidRPr="00CD23CE">
              <w:rPr>
                <w:rFonts w:asciiTheme="minorHAnsi" w:hAnsiTheme="minorHAnsi" w:cstheme="minorHAnsi"/>
              </w:rPr>
              <w:t>0.1</w:t>
            </w:r>
            <w:r>
              <w:rPr>
                <w:rFonts w:asciiTheme="minorHAnsi" w:hAnsiTheme="minorHAnsi" w:cstheme="minorHAnsi"/>
              </w:rPr>
              <w:t>91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  <w:r w:rsidRPr="00CD23CE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282</w:t>
            </w:r>
          </w:p>
        </w:tc>
        <w:tc>
          <w:tcPr>
            <w:tcW w:w="2971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3628F" w:rsidRPr="00CD23CE" w:rsidTr="00E3628F">
        <w:tc>
          <w:tcPr>
            <w:tcW w:w="169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tlantoaxial</w:t>
            </w:r>
          </w:p>
        </w:tc>
        <w:tc>
          <w:tcPr>
            <w:tcW w:w="1843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Lateral rotation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143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194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71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3628F" w:rsidRPr="00CD23CE" w:rsidTr="00E3628F">
        <w:tc>
          <w:tcPr>
            <w:tcW w:w="169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tlantooccipital</w:t>
            </w:r>
          </w:p>
        </w:tc>
        <w:tc>
          <w:tcPr>
            <w:tcW w:w="1843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xial rotation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096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026*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71" w:type="dxa"/>
          </w:tcPr>
          <w:p w:rsidR="00E3628F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abrador – CKCS: 0.656</w:t>
            </w:r>
          </w:p>
          <w:p w:rsidR="00E3628F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abrador - Chihuahua: 0.042*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KCS – Chihuahua: 0.047*</w:t>
            </w:r>
          </w:p>
        </w:tc>
      </w:tr>
      <w:tr w:rsidR="00E3628F" w:rsidRPr="00CD23CE" w:rsidTr="00E3628F">
        <w:tc>
          <w:tcPr>
            <w:tcW w:w="169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tlantooccipital</w:t>
            </w:r>
          </w:p>
        </w:tc>
        <w:tc>
          <w:tcPr>
            <w:tcW w:w="1843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Lateral rotation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168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842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71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3628F" w:rsidRPr="00CD23CE" w:rsidTr="00E3628F">
        <w:tc>
          <w:tcPr>
            <w:tcW w:w="169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Atlantooccipital</w:t>
            </w:r>
          </w:p>
        </w:tc>
        <w:tc>
          <w:tcPr>
            <w:tcW w:w="1843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Arial" w:hAnsiTheme="minorHAnsi" w:cstheme="minorHAnsi"/>
              </w:rPr>
            </w:pPr>
            <w:r w:rsidRPr="00CD23CE">
              <w:rPr>
                <w:rFonts w:asciiTheme="minorHAnsi" w:eastAsia="Arial" w:hAnsiTheme="minorHAnsi" w:cstheme="minorHAnsi"/>
              </w:rPr>
              <w:t>Sagittal rotation</w:t>
            </w: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325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:rsidR="00E3628F" w:rsidRPr="00CD23CE" w:rsidRDefault="00E3628F" w:rsidP="00E3628F">
            <w:pPr>
              <w:jc w:val="center"/>
              <w:rPr>
                <w:rFonts w:asciiTheme="minorHAnsi" w:eastAsia="Times New Roman" w:hAnsiTheme="minorHAnsi" w:cstheme="minorHAnsi"/>
                <w:lang w:val="de-DE"/>
              </w:rPr>
            </w:pPr>
            <w:r w:rsidRPr="00CD23CE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429</w:t>
            </w:r>
          </w:p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71" w:type="dxa"/>
          </w:tcPr>
          <w:p w:rsidR="00E3628F" w:rsidRPr="00CD23CE" w:rsidRDefault="00E3628F" w:rsidP="00E362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4E188A" w:rsidRDefault="004E188A" w:rsidP="004E188A">
      <w:r>
        <w:t>* p&lt;0.05</w:t>
      </w:r>
    </w:p>
    <w:p w:rsidR="007D3E27" w:rsidRDefault="007D3E27"/>
    <w:sectPr w:rsidR="007D3E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81154" w:rsidRDefault="00A81154" w:rsidP="00E35D2E">
      <w:pPr>
        <w:spacing w:after="0" w:line="240" w:lineRule="auto"/>
      </w:pPr>
      <w:r>
        <w:separator/>
      </w:r>
    </w:p>
  </w:endnote>
  <w:endnote w:type="continuationSeparator" w:id="0">
    <w:p w:rsidR="00A81154" w:rsidRDefault="00A81154" w:rsidP="00E35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81154" w:rsidRDefault="00A81154" w:rsidP="00E35D2E">
      <w:pPr>
        <w:spacing w:after="0" w:line="240" w:lineRule="auto"/>
      </w:pPr>
      <w:r>
        <w:separator/>
      </w:r>
    </w:p>
  </w:footnote>
  <w:footnote w:type="continuationSeparator" w:id="0">
    <w:p w:rsidR="00A81154" w:rsidRDefault="00A81154" w:rsidP="00E35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3CE"/>
    <w:rsid w:val="001D1B1F"/>
    <w:rsid w:val="0024071C"/>
    <w:rsid w:val="004B372F"/>
    <w:rsid w:val="004E188A"/>
    <w:rsid w:val="00517227"/>
    <w:rsid w:val="006C6096"/>
    <w:rsid w:val="007D3E27"/>
    <w:rsid w:val="00A81154"/>
    <w:rsid w:val="00B02DF8"/>
    <w:rsid w:val="00C35F07"/>
    <w:rsid w:val="00CD23CE"/>
    <w:rsid w:val="00E35D2E"/>
    <w:rsid w:val="00E3628F"/>
    <w:rsid w:val="00E9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CF8C8"/>
  <w15:chartTrackingRefBased/>
  <w15:docId w15:val="{6E7E5915-3088-4B2B-99B5-4110E9A0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23CE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2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35D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5D2E"/>
    <w:rPr>
      <w:rFonts w:ascii="Calibri" w:eastAsia="Calibri" w:hAnsi="Calibri" w:cs="Calibri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E35D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5D2E"/>
    <w:rPr>
      <w:rFonts w:ascii="Calibri" w:eastAsia="Calibri" w:hAnsi="Calibri" w:cs="Calibri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3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4</cp:revision>
  <dcterms:created xsi:type="dcterms:W3CDTF">2022-11-24T17:52:00Z</dcterms:created>
  <dcterms:modified xsi:type="dcterms:W3CDTF">2022-11-24T19:27:00Z</dcterms:modified>
</cp:coreProperties>
</file>